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F0A6EF">
      <w:pPr>
        <w:pStyle w:val="2"/>
        <w:bidi w:val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Sample of M Staging</w:t>
      </w:r>
    </w:p>
    <w:p w14:paraId="16B7658B">
      <w:pPr>
        <w:rPr>
          <w:rFonts w:hint="default"/>
          <w:lang w:val="en-US" w:eastAsia="zh-CN"/>
        </w:rPr>
      </w:pPr>
    </w:p>
    <w:p w14:paraId="5BDA30F2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//【DATA INPUT】</w:t>
      </w:r>
    </w:p>
    <w:p w14:paraId="152530D9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输入：</w:t>
      </w:r>
    </w:p>
    <w:p w14:paraId="6ED8DBFF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"Report"</w:t>
      </w:r>
    </w:p>
    <w:p w14:paraId="4EC02FB8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病历号： 姓名：  性别： 男 年龄： 69 岁</w:t>
      </w:r>
    </w:p>
    <w:p w14:paraId="2FA40B29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科别：呼吸内科/呼吸与危重症医学</w:t>
      </w:r>
    </w:p>
    <w:p w14:paraId="0A1B3BCF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床号： 检查号： 检查日期：2024-061</w:t>
      </w:r>
    </w:p>
    <w:p w14:paraId="3E1B8196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科(钱塘)</w:t>
      </w:r>
    </w:p>
    <w:p w14:paraId="1108DFD5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核素：18F 药物：FDG 注射时间：2024-061 显像时间：2024-061</w:t>
      </w:r>
    </w:p>
    <w:p w14:paraId="31816383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给药途径：静脉注射 血糖：5.6 检查项目：18F-FDG全身断层显像</w:t>
      </w:r>
    </w:p>
    <w:p w14:paraId="4F2DC676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临床诊断：肺部阴影</w:t>
      </w:r>
    </w:p>
    <w:p w14:paraId="736FE194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病史及检查目的：</w:t>
      </w:r>
    </w:p>
    <w:p w14:paraId="3D0AC7C5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2024-06-07 我院胸部CT 增强提示：左肺上叶纵隔胸膜下团块灶伴邻近 T4 椎体骨质破坏，MT 首</w:t>
      </w:r>
    </w:p>
    <w:p w14:paraId="2E65922E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先考虑，建议进一步检查。</w:t>
      </w:r>
    </w:p>
    <w:p w14:paraId="765EF6E9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现为评估全身情况行PET/CT 检查。</w:t>
      </w:r>
    </w:p>
    <w:p w14:paraId="0AD3B468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检查所见：</w:t>
      </w:r>
    </w:p>
    <w:p w14:paraId="6FAE8022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检查过程：</w:t>
      </w:r>
    </w:p>
    <w:p w14:paraId="783284B8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空腹6h 以上，静脉注射18F-FDG50-60min 后行全身PET/CT 断层显像，影像清晰。检查范围</w:t>
      </w:r>
    </w:p>
    <w:p w14:paraId="618A63C5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从头颅至股骨上1/3 处。</w:t>
      </w:r>
    </w:p>
    <w:p w14:paraId="1663F140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图像所见：</w:t>
      </w:r>
    </w:p>
    <w:p w14:paraId="3D42C512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头部：右侧颞叶局部见等密度结节，边界欠清，较大截面约0.6cm，FDG 代谢增高，</w:t>
      </w:r>
    </w:p>
    <w:p w14:paraId="36949CC0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SUVmax 为12.65，病灶周边可见水肿带，余大脑各叶、双侧基底节、丘脑、小脑及脑干密度、</w:t>
      </w:r>
    </w:p>
    <w:p w14:paraId="42B31BC4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形态未见明显异常，放射性分布均匀、对称。诸脑室、脑池、脑沟、脑裂轻度增宽、扩张。中线</w:t>
      </w:r>
    </w:p>
    <w:p w14:paraId="6364187A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结构居中。双侧额窦、蝶窦、筛窦及上颌窦粘膜未见明显增厚，放射性分布未见异常。</w:t>
      </w:r>
    </w:p>
    <w:p w14:paraId="6BD02A9A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颈部：鼻咽顶后壁及双侧壁未见明显增厚，咽隐窝及咽旁间隙清晰，放射性分布未见明显</w:t>
      </w:r>
    </w:p>
    <w:p w14:paraId="5E51C37B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异常。口咽及喉咽密度未见明显异常，双侧咽淋巴环FDG 代谢增高，SUVmax 为5.34。双叶甲状</w:t>
      </w:r>
    </w:p>
    <w:p w14:paraId="25916BA0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腺密度欠均，内可见多发低密度灶，大者位于左叶甲状腺上极，大小约0.7cm，FDG 代谢未见明</w:t>
      </w:r>
    </w:p>
    <w:p w14:paraId="79478CC5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显增高。左侧锁骨上区见肿大淋巴结影，FDG 代谢增高，SUVmax 为3.95，右颈内静脉约C6-7 水</w:t>
      </w:r>
    </w:p>
    <w:p w14:paraId="0B7F0F31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平局部条状FDG 代谢增高，SUVmax 为4.47，余双侧颌下、颈部及锁骨上淋巴结未见明显肿大及</w:t>
      </w:r>
    </w:p>
    <w:p w14:paraId="564A8567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异常放射性摄取。</w:t>
      </w:r>
    </w:p>
    <w:p w14:paraId="151A06D5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胸部：双肺纹理增多，两肺多发囊性透亮影，左肺上叶尖后段近纵隔胸膜下见软组织密度</w:t>
      </w:r>
    </w:p>
    <w:p w14:paraId="3B35900A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灶，较大截面约3.2×2.0cm，可见分叶、毛刺、胸膜凹陷、充气支气管征象，FDG 代谢增高，</w:t>
      </w:r>
    </w:p>
    <w:p w14:paraId="055229DE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SUVmax 为16.3，邻近 T4 椎体骨质破坏并软组织形成，FDG 代谢增高，SUVmax 为20.5；余两肺</w:t>
      </w:r>
    </w:p>
    <w:p w14:paraId="273A4A5E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可见多发结节（SE3IM 右 131、138、151、159，左 117），大者约0.9cm，部分 FDG 代谢轻度增</w:t>
      </w:r>
    </w:p>
    <w:p w14:paraId="4424F4CA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高，SUVmax 为0.90；两肺另见少许条索影。纵隔（2、3A、4、5、8 区）、左肺门、右侧內乳区</w:t>
      </w:r>
    </w:p>
    <w:p w14:paraId="365295D0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见多发大小不等淋巴结影，FDG 代谢不同程度增高，SUVmax 为12.83，双侧腋窝淋巴结未见明</w:t>
      </w:r>
    </w:p>
    <w:p w14:paraId="7BD4BDF3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显肿大及异常放射性摄取。食管管壁未见明显增厚及异常放射性分布。</w:t>
      </w:r>
    </w:p>
    <w:p w14:paraId="27529F47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腹部：肝脏形态、大小未见明显异常，肝VIII 段近膈面见小囊性低密度灶，大小约</w:t>
      </w:r>
    </w:p>
    <w:p w14:paraId="0686D6BD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0.8cm，FDG 代谢轻度增高，SUVmax 为2.42，余肝密度及放射性分布未见明显异常；肝内、外</w:t>
      </w:r>
    </w:p>
    <w:p w14:paraId="7BB4089B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胆管未见扩张。胆囊壁未见异常增厚，其内未见明显异常密度影及放射性分布异常增高。胃壁未</w:t>
      </w:r>
    </w:p>
    <w:p w14:paraId="02438665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见明显增厚及异常放射性摄取增高。脾脏大小正常，放射性分布均匀。胰腺形态、大小、密度未</w:t>
      </w:r>
    </w:p>
    <w:p w14:paraId="24CB606B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见明显异常，胰管未见扩张，未见异常放射性分布。右侧肾上腺略增粗，FDG 代谢增高，</w:t>
      </w:r>
    </w:p>
    <w:p w14:paraId="3059D307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本报告仅供本院医生参考，不作证明用。</w:t>
      </w:r>
    </w:p>
    <w:p w14:paraId="6BD90FE6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24C4D9FD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1 / 2</w:t>
      </w:r>
    </w:p>
    <w:p w14:paraId="42668858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1963CCF4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病历号：  姓名：  性别： 男 年龄： 69 岁</w:t>
      </w:r>
    </w:p>
    <w:p w14:paraId="7AA4477A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SUVmax 为7.86，左侧肾上腺形态及放射性分布未见明显异常。右肾中极见囊性低密度灶，大小</w:t>
      </w:r>
    </w:p>
    <w:p w14:paraId="5406AB8E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约1.2cm，FDG 代谢缺失，双肾见点状致密影，双侧肾盂肾盏未见明显扩张，放射性分布未见异</w:t>
      </w:r>
    </w:p>
    <w:p w14:paraId="17FB7B78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常增高。肠道各段放射性分布未见明显异常增高。肝胃间隙见中小淋巴结影，FDG 代谢轻度增高，</w:t>
      </w:r>
    </w:p>
    <w:p w14:paraId="3A91E7FD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SUVmax 为3.17，后腹膜近 L5 水平左侧见饱满淋巴结影,FDG 代谢增高，SUVmax 为6.51，余腹腔</w:t>
      </w:r>
    </w:p>
    <w:p w14:paraId="0CB38A45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内及腹膜后未见明显肿大淋巴结及异常放射性分布。</w:t>
      </w:r>
    </w:p>
    <w:p w14:paraId="79621C49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盆腔：膀胱充盈良好，膀胱壁未见明显增厚，内未见异常密度影。前列腺增生伴点状钙化，</w:t>
      </w:r>
    </w:p>
    <w:p w14:paraId="6FF45007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未见FDG 异常摄取。双侧精囊腺未见FDG 异常摄取。双侧腹股沟未见明显肿大淋巴结及异常放</w:t>
      </w:r>
    </w:p>
    <w:p w14:paraId="21C5E8D6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射性分布。</w:t>
      </w:r>
    </w:p>
    <w:p w14:paraId="35CA96E9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其他：多椎体及附件见骨质增生、硬化，部分伴骨赘形成；余所见颅骨、各躯干骨以及四</w:t>
      </w:r>
    </w:p>
    <w:p w14:paraId="044E7AF0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肢骨密度及放射性分布未见异常。</w:t>
      </w:r>
    </w:p>
    <w:p w14:paraId="73BF061B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诊断意见：</w:t>
      </w:r>
    </w:p>
    <w:p w14:paraId="7434722E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1.a.左肺上叶尖后段肿块伴邻近 T4 骨质破坏，FDG 代谢增高，符合MT 表现；</w:t>
      </w:r>
    </w:p>
    <w:p w14:paraId="71E96390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b.纵隔（2、3A、4、5、8 区）、左肺门、右侧內乳区、左侧锁骨上区、左侧腹膜后大小不</w:t>
      </w:r>
    </w:p>
    <w:p w14:paraId="533CCF58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等淋巴结，转移需考虑；</w:t>
      </w:r>
    </w:p>
    <w:p w14:paraId="3C80855E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c.右侧肾上腺略增粗，FDG 代谢增高，转移可能；</w:t>
      </w:r>
    </w:p>
    <w:p w14:paraId="6BF0D84E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d.右侧颞叶等密度结节伴周围水肿，FDG 代谢增高，转移考虑；</w:t>
      </w:r>
    </w:p>
    <w:p w14:paraId="006F7597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2.双叶甲状腺低密度结节；右颈内静脉局部 FDG 代谢增高，不除外生理性摄取可能；</w:t>
      </w:r>
    </w:p>
    <w:p w14:paraId="30089691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3.两肺小结节，部分 FDG 代谢轻度增高，建议定期复查；两肺慢支肺气肿；左肺多发肺大泡；</w:t>
      </w:r>
    </w:p>
    <w:p w14:paraId="3EA4F1C0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两肺少许纤维灶；</w:t>
      </w:r>
    </w:p>
    <w:p w14:paraId="02F0D898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4.肝 VIII 段近膈面小囊性灶，FDG 代谢轻度增高，建议定期复查；肝胃间隙中小淋巴结，</w:t>
      </w:r>
    </w:p>
    <w:p w14:paraId="0D14A951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FDG 代谢轻度增高，倾向炎性反应增生改变，建议复查；</w:t>
      </w:r>
    </w:p>
    <w:p w14:paraId="676098C4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5.双肾结石，右肾囊肿；前列腺增生伴钙化；</w:t>
      </w:r>
    </w:p>
    <w:p w14:paraId="350B1547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6.椎体退行性改变；</w:t>
      </w:r>
    </w:p>
    <w:p w14:paraId="344F3FE2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7.老年脑改变。</w:t>
      </w:r>
    </w:p>
    <w:p w14:paraId="24736A2D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6C8914DF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报告医生： 审核医生： 报告时间：</w:t>
      </w:r>
    </w:p>
    <w:p w14:paraId="7DFEC39C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本报告仅供本院医生参考，不作证明用。</w:t>
      </w:r>
    </w:p>
    <w:p w14:paraId="51F01B0F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4E7F4FBA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2 / 2</w:t>
      </w:r>
    </w:p>
    <w:p w14:paraId="19EE4963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52AE324B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361D014C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//【Prompt for M Staging】</w:t>
      </w:r>
    </w:p>
    <w:p w14:paraId="413B8ADA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"Duty"</w:t>
      </w:r>
    </w:p>
    <w:p w14:paraId="6857D170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甄别出Report中M分期有效的信息，专注判断Metastasis stage，排除N分期(区域淋巴结转移)信息的干扰。</w:t>
      </w:r>
    </w:p>
    <w:p w14:paraId="3E566607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6F169C03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"Background Knowledge"</w:t>
      </w:r>
    </w:p>
    <w:p w14:paraId="18AFE2F9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Knowledge1: 出现“小结节”、“低密度结节影”、“致密影”、“高密度影”、“强回声伴声影”、“软化灶”、“条状强化影”等表达时，严谨考虑，不能直接推断为转移性病灶。</w:t>
      </w:r>
    </w:p>
    <w:p w14:paraId="6C6A9D9C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Knowledge2:  其他远处器官有“转移性xxx”、“考虑转移”、“疑似转移”、“密度增高影”、“高密度结节”等明确的表达，可以作为转移病灶的依据。</w:t>
      </w:r>
    </w:p>
    <w:p w14:paraId="3497C070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1E4533FB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"M分期判断标准"：</w:t>
      </w:r>
    </w:p>
    <w:p w14:paraId="69AE7764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Criteria1. 如果报告中注明：多个器官出现病灶，或者单个器官出现多处病灶，判断为M1c。</w:t>
      </w:r>
    </w:p>
    <w:p w14:paraId="543DFD3F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Criteria2. 如果报告中注明：单个器官的单处病灶，判断为M1b。</w:t>
      </w:r>
    </w:p>
    <w:p w14:paraId="783B3A33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Criteria3. 如果只有胸腔内转移，报告明确说明：对侧肺出现转移性癌结节（单个或多个），判断为M1a。</w:t>
      </w:r>
    </w:p>
    <w:p w14:paraId="35814772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Criteria4. 如果只有胸腔内转移，报告明确说明：肿瘤伴有胸膜，或者心包转移性癌结节，判断为M1a。</w:t>
      </w:r>
    </w:p>
    <w:p w14:paraId="48A5BE87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Criteria5. 如果只有胸腔内转移，且PET/穿刺病理报告中出现：恶性胸腔积液，或者心包积液，判断为M1a。</w:t>
      </w:r>
    </w:p>
    <w:p w14:paraId="2461C02A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Criteria6. 如果无明显远处转移依据，判断为M0。</w:t>
      </w:r>
    </w:p>
    <w:p w14:paraId="4B385D42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Criteria7. 如果未见其他胸腔外脏器检查报告，或无法判定，判断为Mx。</w:t>
      </w:r>
    </w:p>
    <w:p w14:paraId="455E8C5B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25178E4F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"Work Flow"</w:t>
      </w:r>
    </w:p>
    <w:p w14:paraId="66B5CE76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Step1. 注入Background Knowledge</w:t>
      </w:r>
    </w:p>
    <w:p w14:paraId="5D4C38F6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Step2. 根据M分期标准判断</w:t>
      </w:r>
    </w:p>
    <w:p w14:paraId="6E59D1AB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55EE3140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"问题"：</w:t>
      </w:r>
    </w:p>
    <w:p w14:paraId="2103ADCB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M分期包括：M1a,M1b,M1c,M0,Mx. </w:t>
      </w:r>
    </w:p>
    <w:p w14:paraId="1378625A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判断严格满足的M分期判断标准，给出M分期判断的依据，给出M分期结论。结论格式{xx}</w:t>
      </w:r>
    </w:p>
    <w:p w14:paraId="5444DB78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713DA80C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0F5EC3CD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//【OUTPUT】</w:t>
      </w:r>
    </w:p>
    <w:p w14:paraId="5457B47F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输出</w:t>
      </w:r>
    </w:p>
    <w:p w14:paraId="2D272572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根据分期判断标准</w:t>
      </w:r>
    </w:p>
    <w:p w14:paraId="6C8EE7AB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```json</w:t>
      </w:r>
    </w:p>
    <w:p w14:paraId="630498FE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highlight w:val="yellow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{</w:t>
      </w:r>
      <w:r>
        <w:rPr>
          <w:rFonts w:ascii="宋体" w:hAnsi="宋体" w:eastAsia="宋体" w:cs="宋体"/>
          <w:kern w:val="0"/>
          <w:sz w:val="24"/>
          <w:szCs w:val="24"/>
          <w:highlight w:val="yellow"/>
          <w:lang w:val="en-US" w:eastAsia="zh-CN" w:bidi="ar"/>
        </w:rPr>
        <w:t xml:space="preserve">//【reasoning traces】  </w:t>
      </w:r>
    </w:p>
    <w:p w14:paraId="725F4F1F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highlight w:val="yellow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highlight w:val="yellow"/>
          <w:lang w:val="en-US" w:eastAsia="zh-CN" w:bidi="ar"/>
        </w:rPr>
        <w:t>根据提供的CT和MR影像学报告单，我们可以按照M分期判断标准来分析：</w:t>
      </w:r>
    </w:p>
    <w:p w14:paraId="1816042B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highlight w:val="yellow"/>
          <w:lang w:val="en-US" w:eastAsia="zh-CN" w:bidi="ar"/>
        </w:rPr>
      </w:pPr>
    </w:p>
    <w:p w14:paraId="2E337AE9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highlight w:val="yellow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highlight w:val="yellow"/>
          <w:lang w:val="en-US" w:eastAsia="zh-CN" w:bidi="ar"/>
        </w:rPr>
        <w:t>1. 报告中提到“右侧肾上腺略增粗，FDG 代谢增高，转移可能；”，这是一个远处器官的转移性病灶。</w:t>
      </w:r>
    </w:p>
    <w:p w14:paraId="5CDC9AB3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highlight w:val="yellow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highlight w:val="yellow"/>
          <w:lang w:val="en-US" w:eastAsia="zh-CN" w:bidi="ar"/>
        </w:rPr>
        <w:t>2. 报告中还提到“右侧颞叶等密度结节伴周围水肿，FDG 代谢增高，转移考虑”，这也是一个远处器官的转移性病灶。</w:t>
      </w:r>
    </w:p>
    <w:p w14:paraId="58A59E37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highlight w:val="yellow"/>
          <w:lang w:val="en-US" w:eastAsia="zh-CN" w:bidi="ar"/>
        </w:rPr>
      </w:pPr>
    </w:p>
    <w:p w14:paraId="51E6C71F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highlight w:val="yellow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highlight w:val="yellow"/>
          <w:lang w:val="en-US" w:eastAsia="zh-CN" w:bidi="ar"/>
        </w:rPr>
        <w:t>根据Knowledge2，如果报告中注明多个器官出现病灶，可以判断为M1c。</w:t>
      </w:r>
    </w:p>
    <w:p w14:paraId="5265C615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4ADFD45D">
      <w:pPr>
        <w:keepNext w:val="0"/>
        <w:keepLines w:val="0"/>
        <w:widowControl/>
        <w:suppressLineNumbers w:val="0"/>
        <w:jc w:val="left"/>
        <w:rPr>
          <w:rFonts w:hint="default"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>//【Result】</w:t>
      </w:r>
    </w:p>
    <w:p w14:paraId="25125D52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因此，结论是：{M1c}</w:t>
      </w:r>
    </w:p>
    <w:p w14:paraId="02BDAF8D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}</w:t>
      </w:r>
    </w:p>
    <w:p w14:paraId="40BAFAA5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```</w:t>
      </w:r>
    </w:p>
    <w:p w14:paraId="2437DEDC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315825A3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4403B249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bookmarkStart w:id="0" w:name="_GoBack"/>
      <w:bookmarkEnd w:id="0"/>
    </w:p>
    <w:p w14:paraId="15777A60">
      <w:pPr>
        <w:keepNext w:val="0"/>
        <w:keepLines w:val="0"/>
        <w:widowControl/>
        <w:suppressLineNumbers w:val="0"/>
        <w:jc w:val="left"/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//【Ground Truth】</w:t>
      </w:r>
      <w:r>
        <w:rPr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 xml:space="preserve">annotation: </w:t>
      </w: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M1c</w:t>
      </w:r>
    </w:p>
    <w:p w14:paraId="1E9AC7D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D93D68"/>
    <w:rsid w:val="2C192F28"/>
    <w:rsid w:val="3BD93D68"/>
    <w:rsid w:val="55345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431</Words>
  <Characters>3026</Characters>
  <Lines>0</Lines>
  <Paragraphs>0</Paragraphs>
  <TotalTime>0</TotalTime>
  <ScaleCrop>false</ScaleCrop>
  <LinksUpToDate>false</LinksUpToDate>
  <CharactersWithSpaces>3150</CharactersWithSpaces>
  <Application>WPS Office_12.1.0.235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5T17:24:00Z</dcterms:created>
  <dc:creator>pear</dc:creator>
  <cp:lastModifiedBy>荼笑</cp:lastModifiedBy>
  <dcterms:modified xsi:type="dcterms:W3CDTF">2025-11-26T02:55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39</vt:lpwstr>
  </property>
  <property fmtid="{D5CDD505-2E9C-101B-9397-08002B2CF9AE}" pid="3" name="ICV">
    <vt:lpwstr>08C11E2620FD46DF83CF979FBC2FA0E8</vt:lpwstr>
  </property>
  <property fmtid="{D5CDD505-2E9C-101B-9397-08002B2CF9AE}" pid="4" name="KSOTemplateDocerSaveRecord">
    <vt:lpwstr>eyJoZGlkIjoiYWU3ZGNiMDc4M2JkZTE1N2YwMDlmOTM5Yjk3Njk3MzkiLCJ1c2VySWQiOiIzMjI0NTk4NDEifQ==</vt:lpwstr>
  </property>
</Properties>
</file>